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30EDF" w14:textId="77777777" w:rsidR="00346CA4" w:rsidRDefault="00346CA4">
      <w:pPr>
        <w:spacing w:line="240" w:lineRule="auto"/>
        <w:ind w:left="-1080"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77383C" w14:textId="77777777" w:rsidR="00346CA4" w:rsidRDefault="00346CA4" w:rsidP="00BF7898">
      <w:pPr>
        <w:spacing w:line="240" w:lineRule="auto"/>
        <w:ind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B536E8" w14:textId="7030777D" w:rsidR="00346CA4" w:rsidRDefault="007139F9">
      <w:pPr>
        <w:spacing w:line="480" w:lineRule="auto"/>
        <w:ind w:left="-5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 w:rsidR="00F1695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scription of patient samples from all nine cohorts used in the current research study. </w:t>
      </w:r>
    </w:p>
    <w:p w14:paraId="2CCED5D2" w14:textId="674530FE" w:rsidR="00DC6430" w:rsidRDefault="00DC6430" w:rsidP="00DC6430">
      <w:pPr>
        <w:spacing w:line="240" w:lineRule="auto"/>
        <w:ind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5072" w:type="dxa"/>
        <w:tblLook w:val="04A0" w:firstRow="1" w:lastRow="0" w:firstColumn="1" w:lastColumn="0" w:noHBand="0" w:noVBand="1"/>
      </w:tblPr>
      <w:tblGrid>
        <w:gridCol w:w="2684"/>
        <w:gridCol w:w="1313"/>
        <w:gridCol w:w="1093"/>
        <w:gridCol w:w="3679"/>
        <w:gridCol w:w="1630"/>
        <w:gridCol w:w="4673"/>
      </w:tblGrid>
      <w:tr w:rsidR="00B24177" w:rsidRPr="006505AA" w14:paraId="31459CBE" w14:textId="77777777" w:rsidTr="00B24177">
        <w:trPr>
          <w:trHeight w:val="545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9627E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448A6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Tumour biopsies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3F014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Tissue type</w:t>
            </w:r>
          </w:p>
        </w:tc>
        <w:tc>
          <w:tcPr>
            <w:tcW w:w="36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E1F23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Platform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1D3C76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Genes (</w:t>
            </w:r>
            <w:proofErr w:type="spellStart"/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entrez</w:t>
            </w:r>
            <w:proofErr w:type="spellEnd"/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id)</w:t>
            </w:r>
          </w:p>
        </w:tc>
        <w:tc>
          <w:tcPr>
            <w:tcW w:w="46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53DED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  <w:t>Neoadjuvant regimen(s)</w:t>
            </w:r>
          </w:p>
        </w:tc>
      </w:tr>
      <w:tr w:rsidR="00B24177" w:rsidRPr="006505AA" w14:paraId="0A436007" w14:textId="77777777" w:rsidTr="00B24177">
        <w:trPr>
          <w:trHeight w:hRule="exact" w:val="54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AF160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ARISTOTLE (Control Arm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ACD3D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05D13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PE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CF796B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Affymetrix Xce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71DDB5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4,426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32871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 xml:space="preserve">45 </w:t>
            </w:r>
            <w:proofErr w:type="spellStart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Gy</w:t>
            </w:r>
            <w:proofErr w:type="spellEnd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 xml:space="preserve"> RT + capecitabine</w:t>
            </w:r>
          </w:p>
        </w:tc>
      </w:tr>
      <w:tr w:rsidR="00B24177" w:rsidRPr="006505AA" w14:paraId="27CA9E94" w14:textId="77777777" w:rsidTr="00B24177">
        <w:trPr>
          <w:trHeight w:hRule="exact" w:val="54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7B260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COPERNICU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2F1CD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33904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PE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F0560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Affymetrix Xce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BE132F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4,426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2CDB6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Folfox</w:t>
            </w:r>
            <w:proofErr w:type="spellEnd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 xml:space="preserve"> then short-course RT</w:t>
            </w:r>
          </w:p>
        </w:tc>
      </w:tr>
      <w:tr w:rsidR="00B24177" w:rsidRPr="006505AA" w14:paraId="57D9FDBC" w14:textId="77777777" w:rsidTr="00B24177">
        <w:trPr>
          <w:trHeight w:hRule="exact" w:val="54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256FA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TRE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F8C09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EC1F97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PE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84DA65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Affymetrix Xce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BB15CD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4,426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053C1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Short-course RT</w:t>
            </w:r>
          </w:p>
        </w:tc>
      </w:tr>
      <w:tr w:rsidR="00B24177" w:rsidRPr="006505AA" w14:paraId="05BBF85B" w14:textId="77777777" w:rsidTr="00B24177">
        <w:trPr>
          <w:trHeight w:hRule="exact" w:val="981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8016B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B43D5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613AD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PE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DB0C2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Affymetrix Xce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2E54F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4,426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3D194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 xml:space="preserve">45 </w:t>
            </w:r>
            <w:proofErr w:type="spellStart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Gy</w:t>
            </w:r>
            <w:proofErr w:type="spellEnd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 xml:space="preserve"> RT + capecitabine or 45Gy RT + capecitabine + oxaliplatin or 50Gy RT or 25Gy RT </w:t>
            </w:r>
            <w:proofErr w:type="spellStart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hypofractionated</w:t>
            </w:r>
            <w:proofErr w:type="spellEnd"/>
          </w:p>
        </w:tc>
      </w:tr>
      <w:tr w:rsidR="00B24177" w:rsidRPr="006505AA" w14:paraId="1C66D95A" w14:textId="77777777" w:rsidTr="00B24177">
        <w:trPr>
          <w:trHeight w:hRule="exact" w:val="54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36984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GSE5669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3B81C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AC4C4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PE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B6EB1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Illumina HumanHT-12 WG-DASL V4.0 R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524DD2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0,310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0631C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RT (no info on specific regimen)</w:t>
            </w:r>
          </w:p>
        </w:tc>
      </w:tr>
      <w:tr w:rsidR="00B24177" w:rsidRPr="006505AA" w14:paraId="6EC5C867" w14:textId="77777777" w:rsidTr="00B24177">
        <w:trPr>
          <w:trHeight w:hRule="exact" w:val="981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D23AB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GSE8721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E2604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571EB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037FD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Agilent-026652 Whole Human Genome Microarray 4x44K v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E0A2CD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1,755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26DA9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45Gy RT + 5FU or 45Gy RT + 5FU + oxaliplatin or 45Gy RT + 5FU + oxaliplatin + cetuximab</w:t>
            </w:r>
          </w:p>
        </w:tc>
      </w:tr>
      <w:tr w:rsidR="00B24177" w:rsidRPr="006505AA" w14:paraId="7B82CE00" w14:textId="77777777" w:rsidTr="00B24177">
        <w:trPr>
          <w:trHeight w:hRule="exact" w:val="981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619B8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GSE15008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57CE3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04F087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C1946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Agilent-026652 Whole Human Genome Microarray 4x44K v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26F0A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21,755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ABFF3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 xml:space="preserve">45 </w:t>
            </w:r>
            <w:proofErr w:type="spellStart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Gy</w:t>
            </w:r>
            <w:proofErr w:type="spellEnd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 xml:space="preserve"> RT + capecitabine or </w:t>
            </w:r>
            <w:proofErr w:type="spellStart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capox</w:t>
            </w:r>
            <w:proofErr w:type="spellEnd"/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 xml:space="preserve"> then 45Gy RT + capecitabine</w:t>
            </w:r>
          </w:p>
        </w:tc>
      </w:tr>
      <w:tr w:rsidR="00B24177" w:rsidRPr="006505AA" w14:paraId="15917B2D" w14:textId="77777777" w:rsidTr="00B24177">
        <w:trPr>
          <w:trHeight w:hRule="exact" w:val="54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25D899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GSE9410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35680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A3C14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PE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F7AFF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Illumina HumanHT-12 WG-DASL V4.0 R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4E572A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18,561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2A785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45 Gy RT + capecitabine or 45Gy RT + 5FU</w:t>
            </w:r>
          </w:p>
        </w:tc>
      </w:tr>
      <w:tr w:rsidR="00B24177" w:rsidRPr="006505AA" w14:paraId="60418EA9" w14:textId="77777777" w:rsidTr="00B24177">
        <w:trPr>
          <w:trHeight w:hRule="exact" w:val="54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F295E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GSE4686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2C194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94115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FF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26EE9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Affymetrix Human Gene 1.0 ST Arra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5C7E5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color w:val="000000"/>
                <w:sz w:val="20"/>
                <w:szCs w:val="20"/>
                <w:lang w:eastAsia="en-GB"/>
              </w:rPr>
              <w:t>18,830</w:t>
            </w:r>
          </w:p>
        </w:tc>
        <w:tc>
          <w:tcPr>
            <w:tcW w:w="4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28193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RT (no info on specific regimen)</w:t>
            </w:r>
          </w:p>
        </w:tc>
      </w:tr>
      <w:tr w:rsidR="00B24177" w:rsidRPr="006505AA" w14:paraId="662ADC31" w14:textId="77777777" w:rsidTr="00B24177">
        <w:trPr>
          <w:trHeight w:hRule="exact" w:val="54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AD451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Combined Datase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008FC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5720F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FFPE/FF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55A00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4 different platform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AA6D0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  <w:lang w:eastAsia="en-GB"/>
              </w:rPr>
              <w:t>15,985*</w:t>
            </w:r>
          </w:p>
        </w:tc>
        <w:tc>
          <w:tcPr>
            <w:tcW w:w="46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E5A4B" w14:textId="77777777" w:rsidR="006505AA" w:rsidRPr="006505AA" w:rsidRDefault="006505AA" w:rsidP="006505AA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</w:pPr>
            <w:r w:rsidRPr="006505AA">
              <w:rPr>
                <w:rFonts w:ascii="Times" w:eastAsia="Times New Roman" w:hAnsi="Times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64756068" w14:textId="77777777" w:rsidR="006505AA" w:rsidRPr="00DC6430" w:rsidRDefault="006505AA" w:rsidP="00DC6430">
      <w:pPr>
        <w:spacing w:line="240" w:lineRule="auto"/>
        <w:ind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5982A" w14:textId="0C2EF534" w:rsidR="00346CA4" w:rsidRDefault="00E45F3B" w:rsidP="00BF7898">
      <w:pPr>
        <w:spacing w:line="240" w:lineRule="auto"/>
        <w:ind w:right="-1267"/>
        <w:rPr>
          <w:rFonts w:ascii="Times New Roman" w:eastAsia="Times New Roman" w:hAnsi="Times New Roman" w:cs="Times New Roman"/>
          <w:sz w:val="24"/>
          <w:szCs w:val="24"/>
        </w:rPr>
      </w:pPr>
      <w:r w:rsidRPr="00BF7898">
        <w:rPr>
          <w:rFonts w:ascii="Times New Roman" w:eastAsia="Times New Roman" w:hAnsi="Times New Roman" w:cs="Times New Roman"/>
          <w:bCs/>
          <w:sz w:val="24"/>
          <w:szCs w:val="24"/>
        </w:rPr>
        <w:t>Abbreviations:</w:t>
      </w:r>
      <w:r w:rsidRPr="00036AD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40EC9" w:rsidRPr="00BF7898">
        <w:rPr>
          <w:rFonts w:ascii="Times New Roman" w:eastAsia="Times New Roman" w:hAnsi="Times New Roman" w:cs="Times New Roman"/>
          <w:bCs/>
          <w:sz w:val="24"/>
          <w:szCs w:val="24"/>
        </w:rPr>
        <w:t>FF, fresh frozen;</w:t>
      </w:r>
      <w:r w:rsidR="00840EC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F7898">
        <w:rPr>
          <w:rFonts w:ascii="Times New Roman" w:eastAsia="Times" w:hAnsi="Times New Roman" w:cs="Times New Roman"/>
          <w:sz w:val="24"/>
          <w:szCs w:val="24"/>
        </w:rPr>
        <w:t xml:space="preserve">FFPE, </w:t>
      </w:r>
      <w:r w:rsidRPr="00DC6430">
        <w:rPr>
          <w:rFonts w:ascii="Times New Roman" w:eastAsia="Times New Roman" w:hAnsi="Times New Roman" w:cs="Times New Roman"/>
          <w:sz w:val="24"/>
          <w:szCs w:val="24"/>
        </w:rPr>
        <w:t>formalin-fixed paraffin-embedded</w:t>
      </w:r>
      <w:r w:rsidRPr="00036AD5">
        <w:rPr>
          <w:rFonts w:ascii="Times New Roman" w:eastAsia="Times New Roman" w:hAnsi="Times New Roman" w:cs="Times New Roman"/>
          <w:sz w:val="24"/>
          <w:szCs w:val="24"/>
        </w:rPr>
        <w:t>.</w:t>
      </w:r>
      <w:r w:rsidR="00AA6101">
        <w:rPr>
          <w:rFonts w:ascii="Times New Roman" w:eastAsia="Times New Roman" w:hAnsi="Times New Roman" w:cs="Times New Roman"/>
          <w:sz w:val="24"/>
          <w:szCs w:val="24"/>
        </w:rPr>
        <w:t xml:space="preserve"> *Entrez gene ids in common across all platforms</w:t>
      </w:r>
    </w:p>
    <w:p w14:paraId="0B651A0C" w14:textId="77777777" w:rsidR="00AA109C" w:rsidRDefault="00AA109C" w:rsidP="00BF7898">
      <w:pPr>
        <w:spacing w:line="240" w:lineRule="auto"/>
        <w:ind w:right="-1267"/>
        <w:rPr>
          <w:rFonts w:ascii="Times New Roman" w:eastAsia="Times New Roman" w:hAnsi="Times New Roman" w:cs="Times New Roman"/>
          <w:sz w:val="24"/>
          <w:szCs w:val="24"/>
        </w:rPr>
      </w:pPr>
    </w:p>
    <w:p w14:paraId="12F84F41" w14:textId="77777777" w:rsidR="00AA109C" w:rsidRDefault="00AA109C" w:rsidP="00BF7898">
      <w:pPr>
        <w:spacing w:line="240" w:lineRule="auto"/>
        <w:ind w:right="-1267"/>
        <w:rPr>
          <w:rFonts w:ascii="Times New Roman" w:eastAsia="Times New Roman" w:hAnsi="Times New Roman" w:cs="Times New Roman"/>
          <w:sz w:val="24"/>
          <w:szCs w:val="24"/>
        </w:rPr>
      </w:pPr>
    </w:p>
    <w:p w14:paraId="6F65F69A" w14:textId="77777777" w:rsidR="00AA109C" w:rsidRDefault="00AA109C" w:rsidP="00BF7898">
      <w:pPr>
        <w:spacing w:line="240" w:lineRule="auto"/>
        <w:ind w:right="-1267"/>
        <w:rPr>
          <w:rFonts w:ascii="Times New Roman" w:eastAsia="Times New Roman" w:hAnsi="Times New Roman" w:cs="Times New Roman"/>
          <w:sz w:val="24"/>
          <w:szCs w:val="24"/>
        </w:rPr>
      </w:pPr>
    </w:p>
    <w:p w14:paraId="436F9644" w14:textId="5B5E8CA7" w:rsidR="00DC7633" w:rsidRPr="00D27A8B" w:rsidRDefault="00DC7633" w:rsidP="00F1695A">
      <w:pPr>
        <w:spacing w:line="240" w:lineRule="auto"/>
        <w:ind w:left="-1080" w:right="-1267"/>
        <w:rPr>
          <w:rFonts w:ascii="Times New Roman" w:eastAsia="Times" w:hAnsi="Times New Roman" w:cs="Times New Roman"/>
          <w:sz w:val="24"/>
          <w:szCs w:val="24"/>
        </w:rPr>
      </w:pPr>
    </w:p>
    <w:sectPr w:rsidR="00DC7633" w:rsidRPr="00D27A8B" w:rsidSect="00F1695A">
      <w:pgSz w:w="16834" w:h="11909" w:orient="landscape"/>
      <w:pgMar w:top="425" w:right="1440" w:bottom="891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22316" w14:textId="77777777" w:rsidR="001C443A" w:rsidRDefault="001C443A">
      <w:pPr>
        <w:spacing w:line="240" w:lineRule="auto"/>
      </w:pPr>
      <w:r>
        <w:separator/>
      </w:r>
    </w:p>
  </w:endnote>
  <w:endnote w:type="continuationSeparator" w:id="0">
    <w:p w14:paraId="0424A0C7" w14:textId="77777777" w:rsidR="001C443A" w:rsidRDefault="001C44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F139E" w14:textId="77777777" w:rsidR="001C443A" w:rsidRDefault="001C443A">
      <w:pPr>
        <w:spacing w:line="240" w:lineRule="auto"/>
      </w:pPr>
      <w:r>
        <w:separator/>
      </w:r>
    </w:p>
  </w:footnote>
  <w:footnote w:type="continuationSeparator" w:id="0">
    <w:p w14:paraId="5B44B0BF" w14:textId="77777777" w:rsidR="001C443A" w:rsidRDefault="001C44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C443A"/>
    <w:rsid w:val="001D5073"/>
    <w:rsid w:val="001F2DE4"/>
    <w:rsid w:val="00263326"/>
    <w:rsid w:val="002A6FAE"/>
    <w:rsid w:val="002A78C6"/>
    <w:rsid w:val="002B4CAC"/>
    <w:rsid w:val="002C21D0"/>
    <w:rsid w:val="002D1898"/>
    <w:rsid w:val="002D3C8F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74438"/>
    <w:rsid w:val="004846E3"/>
    <w:rsid w:val="00485A26"/>
    <w:rsid w:val="004A3145"/>
    <w:rsid w:val="004C3306"/>
    <w:rsid w:val="004D55DB"/>
    <w:rsid w:val="004E5C2E"/>
    <w:rsid w:val="004F3412"/>
    <w:rsid w:val="004F4FA1"/>
    <w:rsid w:val="004F6B57"/>
    <w:rsid w:val="00543768"/>
    <w:rsid w:val="005A45CF"/>
    <w:rsid w:val="005C7E4C"/>
    <w:rsid w:val="005D41CE"/>
    <w:rsid w:val="005F4129"/>
    <w:rsid w:val="0060533F"/>
    <w:rsid w:val="00612F0D"/>
    <w:rsid w:val="00617476"/>
    <w:rsid w:val="00620246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306DB"/>
    <w:rsid w:val="00734EA2"/>
    <w:rsid w:val="00744429"/>
    <w:rsid w:val="007505C5"/>
    <w:rsid w:val="00757000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91429"/>
    <w:rsid w:val="008D0445"/>
    <w:rsid w:val="008D6F77"/>
    <w:rsid w:val="008F40B2"/>
    <w:rsid w:val="008F6C4C"/>
    <w:rsid w:val="009108E7"/>
    <w:rsid w:val="00911425"/>
    <w:rsid w:val="00914496"/>
    <w:rsid w:val="00914FE1"/>
    <w:rsid w:val="00933AD3"/>
    <w:rsid w:val="00942C13"/>
    <w:rsid w:val="009578EA"/>
    <w:rsid w:val="00970867"/>
    <w:rsid w:val="009830C2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571F"/>
    <w:rsid w:val="00C95BA0"/>
    <w:rsid w:val="00CA4FF0"/>
    <w:rsid w:val="00CC5D73"/>
    <w:rsid w:val="00CE4703"/>
    <w:rsid w:val="00CE648E"/>
    <w:rsid w:val="00CF1597"/>
    <w:rsid w:val="00D015C1"/>
    <w:rsid w:val="00D11C50"/>
    <w:rsid w:val="00D17ADB"/>
    <w:rsid w:val="00D27A8B"/>
    <w:rsid w:val="00D3266F"/>
    <w:rsid w:val="00D43B8A"/>
    <w:rsid w:val="00D51EB3"/>
    <w:rsid w:val="00D72465"/>
    <w:rsid w:val="00D8221C"/>
    <w:rsid w:val="00DA135F"/>
    <w:rsid w:val="00DA40EF"/>
    <w:rsid w:val="00DC6430"/>
    <w:rsid w:val="00DC7633"/>
    <w:rsid w:val="00DD7BC2"/>
    <w:rsid w:val="00DE15BA"/>
    <w:rsid w:val="00DF22E3"/>
    <w:rsid w:val="00E025E3"/>
    <w:rsid w:val="00E027BF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1695A"/>
    <w:rsid w:val="00F36943"/>
    <w:rsid w:val="00F443F6"/>
    <w:rsid w:val="00F505AC"/>
    <w:rsid w:val="00F563B8"/>
    <w:rsid w:val="00F758EB"/>
    <w:rsid w:val="00F80612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1DDA45-56ED-42D4-AAEA-A4BAE93FE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3</cp:revision>
  <dcterms:created xsi:type="dcterms:W3CDTF">2024-06-05T14:47:00Z</dcterms:created>
  <dcterms:modified xsi:type="dcterms:W3CDTF">2024-06-0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